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1350" w:rsidRDefault="00B71350" w:rsidP="00B71350">
      <w:pPr>
        <w:keepNext/>
        <w:keepLines/>
        <w:spacing w:before="200" w:after="0" w:line="360" w:lineRule="auto"/>
        <w:outlineLvl w:val="0"/>
        <w:rPr>
          <w:rFonts w:ascii="Times New Roman" w:eastAsia="Times New Roman" w:hAnsi="Times New Roman" w:cs="Times New Roman"/>
          <w:b/>
          <w:sz w:val="24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</w:rPr>
        <w:t>Annex :</w:t>
      </w:r>
      <w:proofErr w:type="gramEnd"/>
      <w:r>
        <w:rPr>
          <w:rFonts w:ascii="Times New Roman" w:eastAsia="Times New Roman" w:hAnsi="Times New Roman" w:cs="Times New Roman"/>
          <w:b/>
          <w:sz w:val="24"/>
        </w:rPr>
        <w:t xml:space="preserve"> Questionnaires </w:t>
      </w:r>
    </w:p>
    <w:p w:rsidR="00B71350" w:rsidRDefault="00B71350" w:rsidP="00B71350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t xml:space="preserve">These questionnaires </w:t>
      </w:r>
      <w:r w:rsidR="001D041A">
        <w:rPr>
          <w:rFonts w:ascii="Times New Roman" w:eastAsia="Times New Roman" w:hAnsi="Times New Roman" w:cs="Times New Roman"/>
          <w:color w:val="000000"/>
          <w:sz w:val="24"/>
        </w:rPr>
        <w:t>were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 prepared to determine the </w:t>
      </w:r>
      <w:r w:rsidR="004472B3">
        <w:rPr>
          <w:rFonts w:ascii="Times New Roman" w:eastAsia="Times New Roman" w:hAnsi="Times New Roman" w:cs="Times New Roman"/>
          <w:color w:val="000000"/>
          <w:sz w:val="24"/>
        </w:rPr>
        <w:t>incidence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</w:rPr>
        <w:t>Vancomyci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Resistant </w:t>
      </w:r>
      <w:proofErr w:type="spellStart"/>
      <w:r w:rsidRPr="00496B21">
        <w:rPr>
          <w:rFonts w:ascii="Times New Roman" w:eastAsia="Times New Roman" w:hAnsi="Times New Roman" w:cs="Times New Roman"/>
          <w:i/>
          <w:color w:val="000000"/>
          <w:sz w:val="24"/>
        </w:rPr>
        <w:t>Enterococc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and its associated factors among HIV-Infected patients on ART </w:t>
      </w:r>
    </w:p>
    <w:p w:rsidR="00B71350" w:rsidRDefault="00B71350" w:rsidP="00B71350">
      <w:pPr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t>Code Number ________</w:t>
      </w:r>
    </w:p>
    <w:p w:rsidR="00B71350" w:rsidRDefault="00B71350" w:rsidP="00B71350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t xml:space="preserve">Address _________________ _________________ Phone number___________ 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000"/>
      </w:tblPr>
      <w:tblGrid>
        <w:gridCol w:w="1129"/>
        <w:gridCol w:w="1598"/>
        <w:gridCol w:w="3410"/>
        <w:gridCol w:w="3341"/>
      </w:tblGrid>
      <w:tr w:rsidR="00B71350" w:rsidTr="007543A9">
        <w:trPr>
          <w:trHeight w:val="1"/>
        </w:trPr>
        <w:tc>
          <w:tcPr>
            <w:tcW w:w="125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7543A9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Part 1. Socio-Demographic Data</w:t>
            </w:r>
          </w:p>
        </w:tc>
      </w:tr>
      <w:tr w:rsidR="00B71350" w:rsidTr="007543A9">
        <w:trPr>
          <w:trHeight w:val="1"/>
        </w:trPr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7543A9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Sr. no</w:t>
            </w:r>
          </w:p>
        </w:tc>
        <w:tc>
          <w:tcPr>
            <w:tcW w:w="69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7543A9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 xml:space="preserve">Questions to be asked </w:t>
            </w:r>
          </w:p>
        </w:tc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7543A9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 xml:space="preserve">Response </w:t>
            </w:r>
          </w:p>
        </w:tc>
      </w:tr>
      <w:tr w:rsidR="00B71350" w:rsidTr="007543A9">
        <w:trPr>
          <w:trHeight w:val="1"/>
        </w:trPr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7543A9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01</w:t>
            </w:r>
          </w:p>
        </w:tc>
        <w:tc>
          <w:tcPr>
            <w:tcW w:w="69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7543A9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Sex </w:t>
            </w:r>
          </w:p>
        </w:tc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B71350">
            <w:pPr>
              <w:numPr>
                <w:ilvl w:val="0"/>
                <w:numId w:val="1"/>
              </w:numPr>
              <w:spacing w:after="0" w:line="360" w:lineRule="auto"/>
              <w:ind w:left="375" w:hanging="36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Male        2. Female</w:t>
            </w:r>
          </w:p>
        </w:tc>
      </w:tr>
      <w:tr w:rsidR="00B71350" w:rsidTr="007543A9">
        <w:trPr>
          <w:trHeight w:val="1"/>
        </w:trPr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7543A9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02</w:t>
            </w:r>
          </w:p>
        </w:tc>
        <w:tc>
          <w:tcPr>
            <w:tcW w:w="69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7543A9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Age </w:t>
            </w:r>
          </w:p>
        </w:tc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7543A9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______________ years old</w:t>
            </w:r>
          </w:p>
        </w:tc>
      </w:tr>
      <w:tr w:rsidR="00B71350" w:rsidTr="007543A9">
        <w:trPr>
          <w:trHeight w:val="1"/>
        </w:trPr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7543A9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03</w:t>
            </w:r>
          </w:p>
        </w:tc>
        <w:tc>
          <w:tcPr>
            <w:tcW w:w="69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7543A9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Place of residence </w:t>
            </w:r>
          </w:p>
        </w:tc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B71350">
            <w:pPr>
              <w:numPr>
                <w:ilvl w:val="0"/>
                <w:numId w:val="2"/>
              </w:numPr>
              <w:spacing w:after="0" w:line="360" w:lineRule="auto"/>
              <w:ind w:left="375" w:hanging="36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Urban             2. Rural </w:t>
            </w:r>
          </w:p>
        </w:tc>
      </w:tr>
      <w:tr w:rsidR="00B71350" w:rsidTr="007543A9">
        <w:trPr>
          <w:trHeight w:val="1"/>
        </w:trPr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7543A9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04</w:t>
            </w:r>
          </w:p>
        </w:tc>
        <w:tc>
          <w:tcPr>
            <w:tcW w:w="69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7543A9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Educational level </w:t>
            </w:r>
          </w:p>
        </w:tc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B71350">
            <w:pPr>
              <w:numPr>
                <w:ilvl w:val="0"/>
                <w:numId w:val="3"/>
              </w:numPr>
              <w:spacing w:after="0" w:line="360" w:lineRule="auto"/>
              <w:ind w:left="375" w:hanging="36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lliterate          3. Secondary (9-12)</w:t>
            </w:r>
          </w:p>
          <w:p w:rsidR="00B71350" w:rsidRDefault="00B71350" w:rsidP="00B71350">
            <w:pPr>
              <w:numPr>
                <w:ilvl w:val="0"/>
                <w:numId w:val="3"/>
              </w:numPr>
              <w:spacing w:after="0" w:line="360" w:lineRule="auto"/>
              <w:ind w:left="375" w:hanging="36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rimary (1-8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)  4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. College and above</w:t>
            </w:r>
          </w:p>
        </w:tc>
      </w:tr>
      <w:tr w:rsidR="00B71350" w:rsidTr="007543A9">
        <w:trPr>
          <w:trHeight w:val="1"/>
        </w:trPr>
        <w:tc>
          <w:tcPr>
            <w:tcW w:w="1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7543A9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05</w:t>
            </w:r>
          </w:p>
        </w:tc>
        <w:tc>
          <w:tcPr>
            <w:tcW w:w="69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7543A9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Current visiting status </w:t>
            </w:r>
          </w:p>
        </w:tc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B71350">
            <w:pPr>
              <w:numPr>
                <w:ilvl w:val="0"/>
                <w:numId w:val="4"/>
              </w:numPr>
              <w:spacing w:after="0" w:line="360" w:lineRule="auto"/>
              <w:ind w:left="449" w:hanging="36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In patient        2. Out patient</w:t>
            </w:r>
          </w:p>
        </w:tc>
      </w:tr>
      <w:tr w:rsidR="00B71350" w:rsidTr="007543A9">
        <w:trPr>
          <w:trHeight w:val="1"/>
        </w:trPr>
        <w:tc>
          <w:tcPr>
            <w:tcW w:w="125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7543A9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 xml:space="preserve">Part II. Clinical Factors of Study Participants </w:t>
            </w:r>
          </w:p>
        </w:tc>
      </w:tr>
      <w:tr w:rsidR="00B71350" w:rsidTr="007543A9">
        <w:trPr>
          <w:trHeight w:val="1"/>
        </w:trPr>
        <w:tc>
          <w:tcPr>
            <w:tcW w:w="40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7543A9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06</w:t>
            </w:r>
          </w:p>
        </w:tc>
        <w:tc>
          <w:tcPr>
            <w:tcW w:w="4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7543A9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D4 count (to be filled from laboratory request form)</w:t>
            </w:r>
          </w:p>
        </w:tc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7543A9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---------------(cells/m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)</w:t>
            </w:r>
          </w:p>
        </w:tc>
      </w:tr>
      <w:tr w:rsidR="00B71350" w:rsidTr="007543A9">
        <w:trPr>
          <w:trHeight w:val="1"/>
        </w:trPr>
        <w:tc>
          <w:tcPr>
            <w:tcW w:w="40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754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07</w:t>
            </w:r>
          </w:p>
          <w:p w:rsidR="00B71350" w:rsidRDefault="00B71350" w:rsidP="007543A9">
            <w:pPr>
              <w:spacing w:after="0" w:line="360" w:lineRule="auto"/>
            </w:pPr>
          </w:p>
        </w:tc>
        <w:tc>
          <w:tcPr>
            <w:tcW w:w="4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7543A9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Level of hemoglobin (to be filled from laboratory request form)</w:t>
            </w:r>
          </w:p>
        </w:tc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754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---------------- (g/dl)</w:t>
            </w:r>
          </w:p>
          <w:p w:rsidR="00B71350" w:rsidRDefault="00B71350" w:rsidP="007543A9">
            <w:pPr>
              <w:spacing w:after="0" w:line="360" w:lineRule="auto"/>
            </w:pPr>
          </w:p>
        </w:tc>
      </w:tr>
      <w:tr w:rsidR="00B71350" w:rsidTr="007543A9">
        <w:trPr>
          <w:trHeight w:val="1"/>
        </w:trPr>
        <w:tc>
          <w:tcPr>
            <w:tcW w:w="40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7543A9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08</w:t>
            </w:r>
          </w:p>
        </w:tc>
        <w:tc>
          <w:tcPr>
            <w:tcW w:w="4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7543A9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revious antibiotic treatment</w:t>
            </w:r>
          </w:p>
        </w:tc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B71350">
            <w:pPr>
              <w:numPr>
                <w:ilvl w:val="0"/>
                <w:numId w:val="5"/>
              </w:numPr>
              <w:spacing w:after="0" w:line="36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Never </w:t>
            </w:r>
          </w:p>
          <w:p w:rsidR="00B71350" w:rsidRDefault="00B71350" w:rsidP="00B71350">
            <w:pPr>
              <w:numPr>
                <w:ilvl w:val="0"/>
                <w:numId w:val="5"/>
              </w:numPr>
              <w:spacing w:after="0" w:line="36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For  &gt;2 weeks</w:t>
            </w:r>
          </w:p>
          <w:p w:rsidR="00B71350" w:rsidRDefault="00B71350" w:rsidP="00B71350">
            <w:pPr>
              <w:numPr>
                <w:ilvl w:val="0"/>
                <w:numId w:val="5"/>
              </w:numPr>
              <w:spacing w:after="0" w:line="360" w:lineRule="auto"/>
              <w:ind w:left="360" w:hanging="36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For 2 weeks</w:t>
            </w:r>
          </w:p>
        </w:tc>
      </w:tr>
      <w:tr w:rsidR="00B71350" w:rsidTr="007543A9">
        <w:trPr>
          <w:trHeight w:val="1"/>
        </w:trPr>
        <w:tc>
          <w:tcPr>
            <w:tcW w:w="40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7543A9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09</w:t>
            </w:r>
          </w:p>
        </w:tc>
        <w:tc>
          <w:tcPr>
            <w:tcW w:w="4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7543A9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History of hospitalization in the last six months</w:t>
            </w:r>
          </w:p>
        </w:tc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7543A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1.Yes                 2.No </w:t>
            </w:r>
          </w:p>
          <w:p w:rsidR="00B71350" w:rsidRDefault="00B71350" w:rsidP="007543A9">
            <w:pPr>
              <w:spacing w:after="0" w:line="360" w:lineRule="auto"/>
            </w:pPr>
          </w:p>
        </w:tc>
      </w:tr>
      <w:tr w:rsidR="00B71350" w:rsidTr="007543A9">
        <w:trPr>
          <w:trHeight w:val="1"/>
        </w:trPr>
        <w:tc>
          <w:tcPr>
            <w:tcW w:w="40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7543A9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10</w:t>
            </w:r>
          </w:p>
        </w:tc>
        <w:tc>
          <w:tcPr>
            <w:tcW w:w="4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7543A9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History of previous catheterization? </w:t>
            </w:r>
          </w:p>
        </w:tc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B71350">
            <w:pPr>
              <w:numPr>
                <w:ilvl w:val="0"/>
                <w:numId w:val="6"/>
              </w:numPr>
              <w:spacing w:after="0" w:line="360" w:lineRule="auto"/>
              <w:ind w:left="360" w:hanging="36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Yes              2. No</w:t>
            </w:r>
          </w:p>
        </w:tc>
      </w:tr>
      <w:tr w:rsidR="00B71350" w:rsidTr="007543A9">
        <w:trPr>
          <w:trHeight w:val="1"/>
        </w:trPr>
        <w:tc>
          <w:tcPr>
            <w:tcW w:w="40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7543A9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 xml:space="preserve">11 </w:t>
            </w:r>
          </w:p>
        </w:tc>
        <w:tc>
          <w:tcPr>
            <w:tcW w:w="4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7543A9">
            <w:pPr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omorb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condition (Diabetes )</w:t>
            </w:r>
          </w:p>
        </w:tc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B71350">
            <w:pPr>
              <w:numPr>
                <w:ilvl w:val="0"/>
                <w:numId w:val="7"/>
              </w:numPr>
              <w:spacing w:after="0" w:line="360" w:lineRule="auto"/>
              <w:ind w:left="394" w:hanging="36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Yes              2. No </w:t>
            </w:r>
          </w:p>
        </w:tc>
      </w:tr>
      <w:tr w:rsidR="00B71350" w:rsidTr="007543A9">
        <w:trPr>
          <w:trHeight w:val="1"/>
        </w:trPr>
        <w:tc>
          <w:tcPr>
            <w:tcW w:w="40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7543A9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12</w:t>
            </w:r>
          </w:p>
        </w:tc>
        <w:tc>
          <w:tcPr>
            <w:tcW w:w="4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7543A9">
            <w:pPr>
              <w:spacing w:after="0" w:line="36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Comorbi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condition (Rena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>failure)</w:t>
            </w:r>
          </w:p>
        </w:tc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7543A9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lastRenderedPageBreak/>
              <w:t xml:space="preserve">1. Yes                2. No </w:t>
            </w:r>
          </w:p>
        </w:tc>
      </w:tr>
      <w:tr w:rsidR="00B71350" w:rsidTr="007543A9">
        <w:trPr>
          <w:trHeight w:val="1"/>
        </w:trPr>
        <w:tc>
          <w:tcPr>
            <w:tcW w:w="1257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754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</w:p>
          <w:p w:rsidR="00B71350" w:rsidRDefault="00B71350" w:rsidP="007543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Part III. Laboratory Result Registration Format (Only completed by Principal Investigator)</w:t>
            </w:r>
          </w:p>
          <w:p w:rsidR="00B71350" w:rsidRDefault="00B71350" w:rsidP="007543A9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Date of sample collection: ____________________</w:t>
            </w:r>
          </w:p>
        </w:tc>
      </w:tr>
      <w:tr w:rsidR="00B71350" w:rsidTr="007543A9">
        <w:trPr>
          <w:trHeight w:val="1"/>
        </w:trPr>
        <w:tc>
          <w:tcPr>
            <w:tcW w:w="40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7543A9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13</w:t>
            </w:r>
          </w:p>
        </w:tc>
        <w:tc>
          <w:tcPr>
            <w:tcW w:w="4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7543A9">
            <w:pPr>
              <w:spacing w:before="240" w:after="0"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>Characteristic growth of brown-black colored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</w:rPr>
              <w:t xml:space="preserve">colonies with dark halo centers on Bil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Esculi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Azid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Agar (BEAA)</w:t>
            </w:r>
          </w:p>
        </w:tc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B71350">
            <w:pPr>
              <w:numPr>
                <w:ilvl w:val="0"/>
                <w:numId w:val="8"/>
              </w:numPr>
              <w:spacing w:after="0" w:line="360" w:lineRule="auto"/>
              <w:ind w:left="360" w:hanging="36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Yes</w:t>
            </w:r>
          </w:p>
          <w:p w:rsidR="00B71350" w:rsidRDefault="00B71350" w:rsidP="00B71350">
            <w:pPr>
              <w:numPr>
                <w:ilvl w:val="0"/>
                <w:numId w:val="8"/>
              </w:numPr>
              <w:spacing w:after="0" w:line="360" w:lineRule="auto"/>
              <w:ind w:left="360" w:hanging="36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o</w:t>
            </w:r>
          </w:p>
        </w:tc>
      </w:tr>
      <w:tr w:rsidR="00B71350" w:rsidTr="007543A9">
        <w:trPr>
          <w:trHeight w:val="958"/>
        </w:trPr>
        <w:tc>
          <w:tcPr>
            <w:tcW w:w="40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7543A9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14</w:t>
            </w:r>
          </w:p>
        </w:tc>
        <w:tc>
          <w:tcPr>
            <w:tcW w:w="4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7543A9">
            <w:pPr>
              <w:spacing w:before="240" w:after="0" w:line="360" w:lineRule="auto"/>
              <w:jc w:val="both"/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Catalas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test</w:t>
            </w:r>
          </w:p>
        </w:tc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B71350">
            <w:pPr>
              <w:numPr>
                <w:ilvl w:val="0"/>
                <w:numId w:val="9"/>
              </w:numPr>
              <w:spacing w:after="0" w:line="360" w:lineRule="auto"/>
              <w:ind w:left="360" w:hanging="36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Positive    2. Negative</w:t>
            </w:r>
          </w:p>
        </w:tc>
      </w:tr>
      <w:tr w:rsidR="00B71350" w:rsidTr="007543A9">
        <w:trPr>
          <w:trHeight w:val="1"/>
        </w:trPr>
        <w:tc>
          <w:tcPr>
            <w:tcW w:w="40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7543A9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15</w:t>
            </w:r>
          </w:p>
        </w:tc>
        <w:tc>
          <w:tcPr>
            <w:tcW w:w="4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7543A9">
            <w:pPr>
              <w:spacing w:before="240" w:after="0"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Gram stains; Gram-positive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cocc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in pairs or short chains </w:t>
            </w:r>
          </w:p>
        </w:tc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B71350">
            <w:pPr>
              <w:numPr>
                <w:ilvl w:val="0"/>
                <w:numId w:val="10"/>
              </w:numPr>
              <w:spacing w:after="0" w:line="360" w:lineRule="auto"/>
              <w:ind w:left="400" w:hanging="36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Yes          2. No </w:t>
            </w:r>
          </w:p>
        </w:tc>
      </w:tr>
      <w:tr w:rsidR="00B71350" w:rsidTr="007543A9">
        <w:trPr>
          <w:trHeight w:val="1"/>
        </w:trPr>
        <w:tc>
          <w:tcPr>
            <w:tcW w:w="40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7543A9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16</w:t>
            </w:r>
          </w:p>
        </w:tc>
        <w:tc>
          <w:tcPr>
            <w:tcW w:w="4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7543A9">
            <w:pPr>
              <w:spacing w:before="240" w:after="0"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Salt tolerance test; growth in brain heart infusion (BHI) broth containing 6.5%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</w:rPr>
              <w:t>NaC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</w:rPr>
              <w:t xml:space="preserve"> indicated by turbidity. </w:t>
            </w:r>
          </w:p>
        </w:tc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B71350">
            <w:pPr>
              <w:numPr>
                <w:ilvl w:val="0"/>
                <w:numId w:val="11"/>
              </w:numPr>
              <w:spacing w:after="0" w:line="360" w:lineRule="auto"/>
              <w:ind w:left="450" w:hanging="36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Yes </w:t>
            </w:r>
          </w:p>
          <w:p w:rsidR="00B71350" w:rsidRDefault="00B71350" w:rsidP="00B71350">
            <w:pPr>
              <w:numPr>
                <w:ilvl w:val="0"/>
                <w:numId w:val="11"/>
              </w:numPr>
              <w:spacing w:after="0" w:line="360" w:lineRule="auto"/>
              <w:ind w:left="450" w:hanging="36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o</w:t>
            </w:r>
          </w:p>
        </w:tc>
      </w:tr>
      <w:tr w:rsidR="00B71350" w:rsidTr="007543A9">
        <w:trPr>
          <w:trHeight w:val="1"/>
        </w:trPr>
        <w:tc>
          <w:tcPr>
            <w:tcW w:w="40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7543A9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17</w:t>
            </w:r>
          </w:p>
        </w:tc>
        <w:tc>
          <w:tcPr>
            <w:tcW w:w="4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7543A9">
            <w:pPr>
              <w:spacing w:before="240" w:after="0" w:line="360" w:lineRule="auto"/>
              <w:jc w:val="both"/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Heat tolerance test (Growth at 45°C); indicated by turbidity. </w:t>
            </w:r>
          </w:p>
        </w:tc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B71350">
            <w:pPr>
              <w:numPr>
                <w:ilvl w:val="0"/>
                <w:numId w:val="12"/>
              </w:numPr>
              <w:spacing w:after="0" w:line="360" w:lineRule="auto"/>
              <w:ind w:left="449" w:hanging="36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Yes </w:t>
            </w:r>
          </w:p>
          <w:p w:rsidR="00B71350" w:rsidRDefault="00B71350" w:rsidP="00B71350">
            <w:pPr>
              <w:numPr>
                <w:ilvl w:val="0"/>
                <w:numId w:val="12"/>
              </w:numPr>
              <w:spacing w:after="0" w:line="360" w:lineRule="auto"/>
              <w:ind w:left="449" w:hanging="36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o</w:t>
            </w:r>
          </w:p>
        </w:tc>
      </w:tr>
      <w:tr w:rsidR="00B71350" w:rsidTr="007543A9">
        <w:trPr>
          <w:trHeight w:val="1"/>
        </w:trPr>
        <w:tc>
          <w:tcPr>
            <w:tcW w:w="40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7543A9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  <w:t>18</w:t>
            </w:r>
          </w:p>
        </w:tc>
        <w:tc>
          <w:tcPr>
            <w:tcW w:w="4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7543A9">
            <w:pPr>
              <w:spacing w:after="0" w:line="360" w:lineRule="auto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Isolation of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>Enterococc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species : </w:t>
            </w:r>
          </w:p>
        </w:tc>
        <w:tc>
          <w:tcPr>
            <w:tcW w:w="4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B71350" w:rsidRDefault="00B71350" w:rsidP="00B71350">
            <w:pPr>
              <w:numPr>
                <w:ilvl w:val="0"/>
                <w:numId w:val="13"/>
              </w:numPr>
              <w:spacing w:after="0" w:line="360" w:lineRule="auto"/>
              <w:ind w:left="502" w:hanging="360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Yes </w:t>
            </w:r>
          </w:p>
          <w:p w:rsidR="00B71350" w:rsidRDefault="00B71350" w:rsidP="00B71350">
            <w:pPr>
              <w:numPr>
                <w:ilvl w:val="0"/>
                <w:numId w:val="13"/>
              </w:numPr>
              <w:spacing w:after="0" w:line="360" w:lineRule="auto"/>
              <w:ind w:left="502" w:hanging="360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</w:rPr>
              <w:t>No</w:t>
            </w:r>
          </w:p>
        </w:tc>
      </w:tr>
    </w:tbl>
    <w:p w:rsidR="00B71350" w:rsidRDefault="00B71350" w:rsidP="00B71350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</w:rPr>
      </w:pPr>
    </w:p>
    <w:p w:rsidR="000C2C4F" w:rsidRDefault="000C2C4F"/>
    <w:sectPr w:rsidR="000C2C4F" w:rsidSect="000C2C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8D72E07"/>
    <w:multiLevelType w:val="multilevel"/>
    <w:tmpl w:val="18A2725E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1B1E7E6B"/>
    <w:multiLevelType w:val="multilevel"/>
    <w:tmpl w:val="3200BA32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1DC421CB"/>
    <w:multiLevelType w:val="multilevel"/>
    <w:tmpl w:val="4964EB4E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>
    <w:nsid w:val="342822C6"/>
    <w:multiLevelType w:val="multilevel"/>
    <w:tmpl w:val="A25AFF54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>
    <w:nsid w:val="41582171"/>
    <w:multiLevelType w:val="multilevel"/>
    <w:tmpl w:val="36581D4A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>
    <w:nsid w:val="50FA4C78"/>
    <w:multiLevelType w:val="multilevel"/>
    <w:tmpl w:val="D1345DB6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>
    <w:nsid w:val="53AD4BB2"/>
    <w:multiLevelType w:val="multilevel"/>
    <w:tmpl w:val="80607812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>
    <w:nsid w:val="5E385D1D"/>
    <w:multiLevelType w:val="multilevel"/>
    <w:tmpl w:val="C30894B4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>
    <w:nsid w:val="60991C38"/>
    <w:multiLevelType w:val="multilevel"/>
    <w:tmpl w:val="A75E4842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>
    <w:nsid w:val="6B445FCA"/>
    <w:multiLevelType w:val="multilevel"/>
    <w:tmpl w:val="46C66E84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>
    <w:nsid w:val="6D647330"/>
    <w:multiLevelType w:val="multilevel"/>
    <w:tmpl w:val="985A4052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>
    <w:nsid w:val="747465F7"/>
    <w:multiLevelType w:val="multilevel"/>
    <w:tmpl w:val="F168C428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>
    <w:nsid w:val="7479229C"/>
    <w:multiLevelType w:val="multilevel"/>
    <w:tmpl w:val="CB38D8A8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4"/>
  </w:num>
  <w:num w:numId="2">
    <w:abstractNumId w:val="5"/>
  </w:num>
  <w:num w:numId="3">
    <w:abstractNumId w:val="8"/>
  </w:num>
  <w:num w:numId="4">
    <w:abstractNumId w:val="2"/>
  </w:num>
  <w:num w:numId="5">
    <w:abstractNumId w:val="9"/>
  </w:num>
  <w:num w:numId="6">
    <w:abstractNumId w:val="10"/>
  </w:num>
  <w:num w:numId="7">
    <w:abstractNumId w:val="0"/>
  </w:num>
  <w:num w:numId="8">
    <w:abstractNumId w:val="12"/>
  </w:num>
  <w:num w:numId="9">
    <w:abstractNumId w:val="11"/>
  </w:num>
  <w:num w:numId="10">
    <w:abstractNumId w:val="3"/>
  </w:num>
  <w:num w:numId="11">
    <w:abstractNumId w:val="7"/>
  </w:num>
  <w:num w:numId="12">
    <w:abstractNumId w:val="6"/>
  </w:num>
  <w:num w:numId="1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71350"/>
    <w:rsid w:val="000C2C4F"/>
    <w:rsid w:val="001D041A"/>
    <w:rsid w:val="004472B3"/>
    <w:rsid w:val="00496B21"/>
    <w:rsid w:val="00672A4C"/>
    <w:rsid w:val="00B46253"/>
    <w:rsid w:val="00B713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135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B713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71350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3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dooo</dc:creator>
  <cp:lastModifiedBy>kidooo</cp:lastModifiedBy>
  <cp:revision>4</cp:revision>
  <dcterms:created xsi:type="dcterms:W3CDTF">2020-10-15T08:44:00Z</dcterms:created>
  <dcterms:modified xsi:type="dcterms:W3CDTF">2020-12-22T09:07:00Z</dcterms:modified>
</cp:coreProperties>
</file>